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7FA21" w14:textId="77777777" w:rsidR="004E787E" w:rsidRPr="004E787E" w:rsidRDefault="004E787E" w:rsidP="004618BA">
      <w:pPr>
        <w:jc w:val="both"/>
        <w:rPr>
          <w:b/>
          <w:bCs/>
        </w:rPr>
      </w:pPr>
      <w:r w:rsidRPr="004E787E">
        <w:rPr>
          <w:b/>
          <w:bCs/>
        </w:rPr>
        <w:t>Supplementary Information – Detailed Definition of Control Cohort</w:t>
      </w:r>
    </w:p>
    <w:p w14:paraId="31E37F68" w14:textId="77777777" w:rsidR="004E787E" w:rsidRPr="004E787E" w:rsidRDefault="004E787E" w:rsidP="004618BA">
      <w:pPr>
        <w:jc w:val="both"/>
        <w:rPr>
          <w:b/>
          <w:bCs/>
        </w:rPr>
      </w:pPr>
      <w:r w:rsidRPr="004E787E">
        <w:rPr>
          <w:b/>
          <w:bCs/>
        </w:rPr>
        <w:t>Rationale for Control Classification</w:t>
      </w:r>
    </w:p>
    <w:p w14:paraId="7F9B9431" w14:textId="77777777" w:rsidR="004E787E" w:rsidRPr="004E787E" w:rsidRDefault="004E787E" w:rsidP="004618BA">
      <w:pPr>
        <w:jc w:val="both"/>
      </w:pPr>
      <w:r w:rsidRPr="004E787E">
        <w:t>In this study, control participants were defined within the context of a nationally implemented lung cancer screening programme rather than by absolute absence of pulmonary abnormalities. All controls were ever-smokers assessed through the Greater Manchester TLHC pathway and underwent low-dose CT imaging as part of routine risk-stratified screening.</w:t>
      </w:r>
    </w:p>
    <w:p w14:paraId="0E910CB9" w14:textId="77777777" w:rsidR="004E787E" w:rsidRPr="004E787E" w:rsidRDefault="004E787E" w:rsidP="004618BA">
      <w:pPr>
        <w:jc w:val="both"/>
      </w:pPr>
      <w:r w:rsidRPr="004E787E">
        <w:t xml:space="preserve">Individuals were classified as controls if they were not diagnosed with lung cancer following initial CT assessment and guideline-directed </w:t>
      </w:r>
      <w:proofErr w:type="gramStart"/>
      <w:r w:rsidRPr="004E787E">
        <w:t>follow-up, and</w:t>
      </w:r>
      <w:proofErr w:type="gramEnd"/>
      <w:r w:rsidRPr="004E787E">
        <w:t xml:space="preserve"> were not referred for further diagnostic investigation or continued surveillance. Eight participants had pulmonary nodules categorised as </w:t>
      </w:r>
      <w:r w:rsidRPr="004E787E">
        <w:rPr>
          <w:b/>
          <w:bCs/>
        </w:rPr>
        <w:t>low risk</w:t>
      </w:r>
      <w:r w:rsidRPr="004E787E">
        <w:t xml:space="preserve"> according to established radiological features, including small size, benign morphology, or low calculated malignancy probability, consistent with national pulmonary nodule management guidance. One additional participant underwent CT-guided biopsy, which confirmed the absence of malignancy.</w:t>
      </w:r>
    </w:p>
    <w:p w14:paraId="6DA1BE7D" w14:textId="77777777" w:rsidR="004E787E" w:rsidRPr="004E787E" w:rsidRDefault="004E787E" w:rsidP="004618BA">
      <w:pPr>
        <w:jc w:val="both"/>
        <w:rPr>
          <w:b/>
          <w:bCs/>
        </w:rPr>
      </w:pPr>
      <w:r w:rsidRPr="004E787E">
        <w:rPr>
          <w:b/>
          <w:bCs/>
        </w:rPr>
        <w:t>Alignment with National Guidelines</w:t>
      </w:r>
    </w:p>
    <w:p w14:paraId="7115C4D5" w14:textId="77777777" w:rsidR="004E787E" w:rsidRPr="004E787E" w:rsidRDefault="004E787E" w:rsidP="004618BA">
      <w:pPr>
        <w:jc w:val="both"/>
      </w:pPr>
      <w:r w:rsidRPr="004E787E">
        <w:t xml:space="preserve">This classification approach reflects current </w:t>
      </w:r>
      <w:r w:rsidRPr="004E787E">
        <w:rPr>
          <w:b/>
          <w:bCs/>
        </w:rPr>
        <w:t>British Thoracic Society (BTS)</w:t>
      </w:r>
      <w:r w:rsidRPr="004E787E">
        <w:t xml:space="preserve"> and </w:t>
      </w:r>
      <w:r w:rsidRPr="004E787E">
        <w:rPr>
          <w:b/>
          <w:bCs/>
        </w:rPr>
        <w:t>NICE</w:t>
      </w:r>
      <w:r w:rsidRPr="004E787E">
        <w:t xml:space="preserve"> pulmonary nodule management recommendations, which support discharge from follow-up for nodules assessed as low risk without mandatory longitudinal imaging. As such, inclusion as a control does not imply permanent benign status but represents a </w:t>
      </w:r>
      <w:r w:rsidRPr="004E787E">
        <w:rPr>
          <w:b/>
          <w:bCs/>
        </w:rPr>
        <w:t>negative outcome at first-pass screening</w:t>
      </w:r>
      <w:r w:rsidRPr="004E787E">
        <w:t>, consistent with the clinical decision-making framework embedded within TLHC.</w:t>
      </w:r>
    </w:p>
    <w:p w14:paraId="6B2D104B" w14:textId="77777777" w:rsidR="004E787E" w:rsidRPr="004618BA" w:rsidRDefault="004E787E" w:rsidP="004618BA">
      <w:pPr>
        <w:jc w:val="both"/>
        <w:rPr>
          <w:b/>
          <w:bCs/>
        </w:rPr>
      </w:pPr>
      <w:r w:rsidRPr="004618BA">
        <w:rPr>
          <w:b/>
          <w:bCs/>
        </w:rPr>
        <w:t>Relevance to Screening Tool Evaluation</w:t>
      </w:r>
    </w:p>
    <w:p w14:paraId="3AD70342" w14:textId="77777777" w:rsidR="004E787E" w:rsidRPr="004E787E" w:rsidRDefault="004E787E" w:rsidP="004618BA">
      <w:pPr>
        <w:jc w:val="both"/>
      </w:pPr>
      <w:r w:rsidRPr="004E787E">
        <w:t xml:space="preserve">Within this framework, exhaled breath condensate (EBC) measurements from controls capture biomarker profiles associated with nodules deemed non-malignant at screening and excluded from diagnostic escalation. This provides the biologically and clinically relevant comparator group for assessing EBC as a </w:t>
      </w:r>
      <w:r w:rsidRPr="004E787E">
        <w:rPr>
          <w:b/>
          <w:bCs/>
        </w:rPr>
        <w:t>rapid, non-invasive, and cost-effective adjunct to CT-based screening</w:t>
      </w:r>
      <w:r w:rsidRPr="004E787E">
        <w:t>, aimed at identifying individuals who warrant further investigation rather than replacing established surveillance pathways.</w:t>
      </w:r>
    </w:p>
    <w:p w14:paraId="65A4D81C" w14:textId="77777777" w:rsidR="004E787E" w:rsidRPr="004E787E" w:rsidRDefault="004E787E" w:rsidP="004618BA">
      <w:pPr>
        <w:jc w:val="both"/>
        <w:rPr>
          <w:b/>
          <w:bCs/>
        </w:rPr>
      </w:pPr>
      <w:r w:rsidRPr="004E787E">
        <w:rPr>
          <w:b/>
          <w:bCs/>
        </w:rPr>
        <w:t>Exclusion Criteria</w:t>
      </w:r>
    </w:p>
    <w:p w14:paraId="0003A1E9" w14:textId="77777777" w:rsidR="004E787E" w:rsidRDefault="004E787E" w:rsidP="004618BA">
      <w:pPr>
        <w:jc w:val="both"/>
      </w:pPr>
      <w:r w:rsidRPr="004E787E">
        <w:t>Exclusion criteria for both cases and controls included a diagnosis of malignancy at another site within the preceding two years, prior lung cancer treatment, acute respiratory infection at the time of sampling, or inability to provide informed consent.</w:t>
      </w:r>
    </w:p>
    <w:p w14:paraId="03412C51" w14:textId="77777777" w:rsidR="00E32B66" w:rsidRDefault="00E32B66" w:rsidP="004618BA">
      <w:pPr>
        <w:jc w:val="both"/>
      </w:pPr>
    </w:p>
    <w:p w14:paraId="04BD2890" w14:textId="77777777" w:rsidR="00E32B66" w:rsidRDefault="00E32B66" w:rsidP="004618BA">
      <w:pPr>
        <w:jc w:val="both"/>
      </w:pPr>
    </w:p>
    <w:p w14:paraId="42525FC8" w14:textId="07FE0348" w:rsidR="00E32B66" w:rsidRDefault="00E32B66" w:rsidP="004618BA">
      <w:pPr>
        <w:pStyle w:val="Heading2"/>
        <w:jc w:val="both"/>
      </w:pPr>
      <w:r>
        <w:lastRenderedPageBreak/>
        <w:t>Additional information to the methodology in this study</w:t>
      </w:r>
    </w:p>
    <w:p w14:paraId="78C0B518" w14:textId="77777777" w:rsidR="00E32B66" w:rsidRPr="004E787E" w:rsidRDefault="00E32B66" w:rsidP="004618BA">
      <w:pPr>
        <w:jc w:val="both"/>
      </w:pPr>
    </w:p>
    <w:p w14:paraId="1C8C885A" w14:textId="77777777" w:rsidR="00E32B66" w:rsidRPr="00E32B66" w:rsidRDefault="00E32B66" w:rsidP="004618BA">
      <w:pPr>
        <w:jc w:val="both"/>
        <w:rPr>
          <w:b/>
          <w:bCs/>
        </w:rPr>
      </w:pPr>
      <w:r w:rsidRPr="00E32B66">
        <w:rPr>
          <w:b/>
          <w:bCs/>
        </w:rPr>
        <w:t>Detailed Definition of Control Participants</w:t>
      </w:r>
    </w:p>
    <w:p w14:paraId="565796BF" w14:textId="77777777" w:rsidR="00E32B66" w:rsidRPr="00E32B66" w:rsidRDefault="00E32B66" w:rsidP="004618BA">
      <w:pPr>
        <w:jc w:val="both"/>
      </w:pPr>
      <w:r w:rsidRPr="00E32B66">
        <w:t>Controls were defined within the operational framework of the TLHC programme rather than by absolute absence of pulmonary abnormalities. All control participants were ever-smokers assessed by low-dose CT imaging and classified as not requiring diagnostic escalation following programme-level radiological review. Eight participants had pulmonary nodules deemed low risk according to national guidance (e.g. small size, benign morphology, or low malignancy probability), and one participant underwent CT-guided biopsy confirming absence of malignancy.</w:t>
      </w:r>
    </w:p>
    <w:p w14:paraId="793F041C" w14:textId="77777777" w:rsidR="00E32B66" w:rsidRPr="00E32B66" w:rsidRDefault="00E32B66" w:rsidP="004618BA">
      <w:pPr>
        <w:jc w:val="both"/>
      </w:pPr>
      <w:r w:rsidRPr="00E32B66">
        <w:t>This risk-based classification aligns with British Thoracic Society and NICE pulmonary nodule management guidelines, which permit discharge without prolonged surveillance for low-risk nodules. Accordingly, control status represents a negative screening outcome rather than long-term benign certainty.</w:t>
      </w:r>
    </w:p>
    <w:p w14:paraId="018DA781" w14:textId="77777777" w:rsidR="00E32B66" w:rsidRPr="00E32B66" w:rsidRDefault="00E32B66" w:rsidP="004618BA">
      <w:pPr>
        <w:jc w:val="both"/>
        <w:rPr>
          <w:b/>
          <w:bCs/>
        </w:rPr>
      </w:pPr>
      <w:proofErr w:type="spellStart"/>
      <w:r w:rsidRPr="00E32B66">
        <w:rPr>
          <w:b/>
          <w:bCs/>
        </w:rPr>
        <w:t>Inflammacheck</w:t>
      </w:r>
      <w:proofErr w:type="spellEnd"/>
      <w:r w:rsidRPr="00E32B66">
        <w:rPr>
          <w:b/>
          <w:bCs/>
        </w:rPr>
        <w:t xml:space="preserve">® and </w:t>
      </w:r>
      <w:proofErr w:type="spellStart"/>
      <w:r w:rsidRPr="00E32B66">
        <w:rPr>
          <w:b/>
          <w:bCs/>
        </w:rPr>
        <w:t>Coronacheck</w:t>
      </w:r>
      <w:proofErr w:type="spellEnd"/>
      <w:r w:rsidRPr="00E32B66">
        <w:rPr>
          <w:b/>
          <w:bCs/>
        </w:rPr>
        <w:t>® Systems</w:t>
      </w:r>
    </w:p>
    <w:p w14:paraId="325FA0C2" w14:textId="77777777" w:rsidR="00E32B66" w:rsidRPr="00E32B66" w:rsidRDefault="00E32B66" w:rsidP="004618BA">
      <w:pPr>
        <w:jc w:val="both"/>
      </w:pPr>
      <w:r w:rsidRPr="00E32B66">
        <w:t xml:space="preserve">The </w:t>
      </w:r>
      <w:proofErr w:type="spellStart"/>
      <w:r w:rsidRPr="00E32B66">
        <w:t>Inflammacheck</w:t>
      </w:r>
      <w:proofErr w:type="spellEnd"/>
      <w:r w:rsidRPr="00E32B66">
        <w:t xml:space="preserve">® device has been previously described and measures real-time EBC-derived biomarkers reflective of airway oxidative stress and physiology. </w:t>
      </w:r>
      <w:proofErr w:type="spellStart"/>
      <w:r w:rsidRPr="00E32B66">
        <w:t>Coronacheck</w:t>
      </w:r>
      <w:proofErr w:type="spellEnd"/>
      <w:r w:rsidRPr="00E32B66">
        <w:t>® is an analogous system designed to facilitate larger-volume EBC collection for metabolomic profiling.</w:t>
      </w:r>
    </w:p>
    <w:p w14:paraId="19A7025B" w14:textId="77777777" w:rsidR="00E32B66" w:rsidRPr="00E32B66" w:rsidRDefault="00E32B66" w:rsidP="004618BA">
      <w:pPr>
        <w:jc w:val="both"/>
        <w:rPr>
          <w:b/>
          <w:bCs/>
        </w:rPr>
      </w:pPr>
      <w:r w:rsidRPr="00E32B66">
        <w:rPr>
          <w:b/>
          <w:bCs/>
        </w:rPr>
        <w:t>Machine Learning Pipeline</w:t>
      </w:r>
    </w:p>
    <w:p w14:paraId="37120DCD" w14:textId="77777777" w:rsidR="00E32B66" w:rsidRPr="00E32B66" w:rsidRDefault="00E32B66" w:rsidP="004618BA">
      <w:pPr>
        <w:jc w:val="both"/>
      </w:pPr>
      <w:r w:rsidRPr="00E32B66">
        <w:t>EBC data were imported into Python and pre-processed using pandas and NumPy. Features were standardised using scikit-</w:t>
      </w:r>
      <w:proofErr w:type="spellStart"/>
      <w:r w:rsidRPr="00E32B66">
        <w:t>learn’s</w:t>
      </w:r>
      <w:proofErr w:type="spellEnd"/>
      <w:r w:rsidRPr="00E32B66">
        <w:t xml:space="preserve"> </w:t>
      </w:r>
      <w:proofErr w:type="spellStart"/>
      <w:r w:rsidRPr="00E32B66">
        <w:t>StandardScaler</w:t>
      </w:r>
      <w:proofErr w:type="spellEnd"/>
      <w:r w:rsidRPr="00E32B66">
        <w:t>. Stratified train–test splitting was employed to avoid information leakage. SMOTE was applied exclusively to the training set to mitigate class imbalance without inflating test performance.</w:t>
      </w:r>
    </w:p>
    <w:p w14:paraId="4AA83E29" w14:textId="77777777" w:rsidR="00E32B66" w:rsidRPr="00E32B66" w:rsidRDefault="00E32B66" w:rsidP="004618BA">
      <w:pPr>
        <w:jc w:val="both"/>
      </w:pPr>
      <w:r w:rsidRPr="00E32B66">
        <w:t>Hyperparameter optimisation was conducted via exhaustive grid-search with five-fold cross-validation. Computation was accelerated using the SCIAMA supercomputing cluster (University of Portsmouth).</w:t>
      </w:r>
    </w:p>
    <w:p w14:paraId="33659465" w14:textId="77777777" w:rsidR="00E32B66" w:rsidRPr="00E32B66" w:rsidRDefault="00E32B66" w:rsidP="004618BA">
      <w:pPr>
        <w:jc w:val="both"/>
        <w:rPr>
          <w:b/>
          <w:bCs/>
        </w:rPr>
      </w:pPr>
      <w:r w:rsidRPr="00E32B66">
        <w:rPr>
          <w:b/>
          <w:bCs/>
        </w:rPr>
        <w:t>Ensemble Modelling Strategy</w:t>
      </w:r>
    </w:p>
    <w:p w14:paraId="5AFAB6F0" w14:textId="77777777" w:rsidR="00E32B66" w:rsidRPr="00E32B66" w:rsidRDefault="00E32B66" w:rsidP="004618BA">
      <w:pPr>
        <w:jc w:val="both"/>
      </w:pPr>
      <w:r w:rsidRPr="00E32B66">
        <w:t xml:space="preserve">Stacking and voting ensemble methods were selected due to their ability to combine complementary model strengths and reduce bias and variance. The stacked model used Random Forest and </w:t>
      </w:r>
      <w:proofErr w:type="spellStart"/>
      <w:r w:rsidRPr="00E32B66">
        <w:t>XGBoost</w:t>
      </w:r>
      <w:proofErr w:type="spellEnd"/>
      <w:r w:rsidRPr="00E32B66">
        <w:t xml:space="preserve"> classifiers as base learners and logistic regression as a meta-learner. The voting ensemble aggregated class probabilities across Random Forest, </w:t>
      </w:r>
      <w:proofErr w:type="spellStart"/>
      <w:r w:rsidRPr="00E32B66">
        <w:t>XGBoost</w:t>
      </w:r>
      <w:proofErr w:type="spellEnd"/>
      <w:r w:rsidRPr="00E32B66">
        <w:t>, and logistic regression models.</w:t>
      </w:r>
    </w:p>
    <w:p w14:paraId="5F4903A1" w14:textId="77777777" w:rsidR="00E32B66" w:rsidRPr="00E32B66" w:rsidRDefault="00E32B66" w:rsidP="004618BA">
      <w:pPr>
        <w:jc w:val="both"/>
        <w:rPr>
          <w:b/>
          <w:bCs/>
        </w:rPr>
      </w:pPr>
      <w:r w:rsidRPr="00E32B66">
        <w:rPr>
          <w:b/>
          <w:bCs/>
        </w:rPr>
        <w:t>Metabolomic Processing and Analysis</w:t>
      </w:r>
    </w:p>
    <w:p w14:paraId="0F1D2DA7" w14:textId="77777777" w:rsidR="00E32B66" w:rsidRPr="00E32B66" w:rsidRDefault="00E32B66" w:rsidP="004618BA">
      <w:pPr>
        <w:jc w:val="both"/>
      </w:pPr>
      <w:r w:rsidRPr="00E32B66">
        <w:lastRenderedPageBreak/>
        <w:t>EBC metabolites were extracted using methanol and analysed by LC–MS. Compound identification employed GNPS spectral matching and SIRIUS-based in silico fragmentation. All annotations were classified as Metabolomics Standards Initiative (MSI) level 3. Data were normalised to sample weight, log-transformed, Pareto-scaled, and analysed using sparse partial least squares discriminant analysis (</w:t>
      </w:r>
      <w:proofErr w:type="spellStart"/>
      <w:r w:rsidRPr="00E32B66">
        <w:t>sPLS</w:t>
      </w:r>
      <w:proofErr w:type="spellEnd"/>
      <w:r w:rsidRPr="00E32B66">
        <w:t xml:space="preserve">-DA) in </w:t>
      </w:r>
      <w:proofErr w:type="spellStart"/>
      <w:r w:rsidRPr="00E32B66">
        <w:t>MetaboAnalyst</w:t>
      </w:r>
      <w:proofErr w:type="spellEnd"/>
      <w:r w:rsidRPr="00E32B66">
        <w:t xml:space="preserve"> 5.0. Feature importance was assessed using VIP scores and statistical testing, followed by pathway enrichment analysis.</w:t>
      </w:r>
    </w:p>
    <w:p w14:paraId="58C878F7" w14:textId="77777777" w:rsidR="005F3DA1" w:rsidRDefault="005F3DA1"/>
    <w:sectPr w:rsidR="005F3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87E"/>
    <w:rsid w:val="00386113"/>
    <w:rsid w:val="003D5AC4"/>
    <w:rsid w:val="004618BA"/>
    <w:rsid w:val="004E787E"/>
    <w:rsid w:val="005E6702"/>
    <w:rsid w:val="005F3DA1"/>
    <w:rsid w:val="00AB3385"/>
    <w:rsid w:val="00AE3931"/>
    <w:rsid w:val="00C10A69"/>
    <w:rsid w:val="00E3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D4C27"/>
  <w15:chartTrackingRefBased/>
  <w15:docId w15:val="{04AFA313-BD48-4379-804B-0751B1BAF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7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8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8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4486</Characters>
  <Application>Microsoft Office Word</Application>
  <DocSecurity>0</DocSecurity>
  <Lines>7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CRUZ, Leon (PORTSMOUTH HOSPITALS UNIVERSITY NHS TRUST)</dc:creator>
  <cp:keywords/>
  <dc:description/>
  <cp:lastModifiedBy>Sean Knight</cp:lastModifiedBy>
  <cp:revision>3</cp:revision>
  <cp:lastPrinted>2026-03-19T12:04:00Z</cp:lastPrinted>
  <dcterms:created xsi:type="dcterms:W3CDTF">2026-03-19T12:04:00Z</dcterms:created>
  <dcterms:modified xsi:type="dcterms:W3CDTF">2026-03-19T12:04:00Z</dcterms:modified>
</cp:coreProperties>
</file>